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2251"/>
        <w:gridCol w:w="1288"/>
        <w:gridCol w:w="667"/>
        <w:gridCol w:w="616"/>
        <w:gridCol w:w="572"/>
        <w:gridCol w:w="661"/>
        <w:gridCol w:w="594"/>
        <w:gridCol w:w="818"/>
        <w:gridCol w:w="425"/>
        <w:gridCol w:w="761"/>
        <w:gridCol w:w="613"/>
      </w:tblGrid>
      <w:tr>
        <w:trPr>
          <w:trHeight w:val="300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25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8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114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llelic profile</w:t>
            </w:r>
          </w:p>
        </w:tc>
        <w:tc>
          <w:tcPr>
            <w:tcW w:w="61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solate</w:t>
            </w:r>
          </w:p>
        </w:tc>
        <w:tc>
          <w:tcPr>
            <w:tcW w:w="225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hylogroup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aroE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atpD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gmk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guaA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lepA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sodA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tly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camp2</w:t>
            </w:r>
          </w:p>
        </w:tc>
        <w:tc>
          <w:tcPr>
            <w:tcW w:w="61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TC73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nT2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atal head granuloma 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nH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atal head granuloma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P-113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13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20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37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41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58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109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113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138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513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tal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11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queous humour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12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eal scrap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14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eal scrap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15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eal scrap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34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eal scrap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26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y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23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reous humour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973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tal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165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ocarditis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N-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-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13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1.2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P-004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1/5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1/10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1/15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1/27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2/10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3/1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7669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257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36PA3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72PA2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46PA2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87PA2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02PA3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27PA2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36PA2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36PA1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63PA1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13PA2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72PA1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02PA2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2.L1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]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1.R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[16]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F16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DN-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100EA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64E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835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stitis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32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79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04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eural aspirat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34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006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07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cess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50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traabdominal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43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460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745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cess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2-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4-6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10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eal scrap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24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queous humour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33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queous humour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35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eal scrap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39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queous humour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A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A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59PA2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37PA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27PA1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13PA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83PA2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87PA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59PA1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87PA3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46PA1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50PA3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25PA2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05PA4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02PA1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1-2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3-2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10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84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28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eal scrap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8.2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2.2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1.5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6.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3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3.3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5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9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1883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 cultur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20762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s (neck lump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P-002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P-053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P-101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256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ophtalmus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99PA1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96PA2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43PA1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07PA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56PA1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74PA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43PA2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53PA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83PA1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14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48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91618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daveric 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38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queous humour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13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eal scrap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25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eal scrap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03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ous prostat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92PA1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25PA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86PA1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110PA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53PA2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.L2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]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.L1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]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2.L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]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1.A1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]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2.R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]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10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964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oun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167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cess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585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-2-4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n2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nal disc material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n3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nal disc material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8466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ck lymph nod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A17120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te contaminant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392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tal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998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tal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20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eal scrap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32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queous humour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37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y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40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eal scrap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K17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thetic hip joi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D2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thetic hip joi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M9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ical skin woun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0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ous prostat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37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ous prostat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48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ous prostat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30PA1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H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kin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N-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2/8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318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27415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vascular catheter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764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vascular catheter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412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vascular catheter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777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vascular catheter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782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vascular catheter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3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vascular catheter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7674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UG329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1.A1</w:t>
            </w:r>
          </w:p>
        </w:tc>
        <w:tc>
          <w:tcPr>
            <w:tcW w:w="2251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]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07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oun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088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778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oint aspirat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5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eural aspirat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37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ical sampl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38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cess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79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03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itis media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27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766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ound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728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oun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808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uterine devic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056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traoral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828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junctiva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826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junctiv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489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pendicitis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3-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4-5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-2-8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-4-1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-3-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-2-6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86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ous prostat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60PA1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82PA2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n5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thetic hip joi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P1B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thetic hip joi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110PA3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110PA4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n8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995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ical sampl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073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763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93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35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891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tal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96PA3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20PA1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38PA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05PA1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5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cess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82PA1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78PA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05PA2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05PA3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45PA1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137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187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P-60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P-72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29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eal scrap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1/22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2/9O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6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leuropulmonary 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4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9606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in abscess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72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ous prostat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110PA2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.A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]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.A1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]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17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eal scrap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18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eal scrap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32390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vascular catheter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S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kin 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C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kin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30PA2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2.R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]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63PA2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67PA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103PA1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31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50PA2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C1182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cutaneous abscess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139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2/9N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3/3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3/15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3/19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3/20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182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01PA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618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67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S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kin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n11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nal disc material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n3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nal disc material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sn33 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nal disc material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sn38 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nal disc material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sn72 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nal disc material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sn82 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nal disc material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sn83 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nal disc material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2/4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2/5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2/14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n12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nal disc material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2.R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]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1 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8395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dney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1 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3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queous humour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8544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 cultur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44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3875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tal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16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eal scrap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27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queous humour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2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eal scrap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P-102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873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060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ound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P-003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77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9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7644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ck lymph nod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22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eal scrap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9133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ne (tibia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P-62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139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n1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thetic hip joi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n7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nal disc material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1 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45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ous prostat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-2-6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1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thetic hip joint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N-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.L1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]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1.R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]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J+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8473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 cultur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B1B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thetic hip joi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19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eal scrap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P-47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thetic hip joi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1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thetic hip joi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30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reous humour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55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ous prostat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B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thetic hip joi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M4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thetic hip joi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67994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vascular catheter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00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ous prostat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4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FJ2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thetic hip joi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thetic hip joi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45709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vascular catheter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N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kin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C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S-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P-38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P-39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97PA1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F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kin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G2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kin 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3-4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n13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nal disc material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sn85 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nal disc material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B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kin 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S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kin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S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kin 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C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kin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A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kin 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F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kin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A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P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B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kin 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A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kin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S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C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kin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C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kin 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F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3/4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3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4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n10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thetic hip joi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nL1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atal head granuloma 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51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vascular catheter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66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P-78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3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P-8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36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eal scrap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50PA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9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3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9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12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53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34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oun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320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ical sampl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763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abdominal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848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junctiva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793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l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8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95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oun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261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853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rt implan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361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1-3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1-7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-2-3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-4-1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41EA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J</w:t>
            </w:r>
          </w:p>
        </w:tc>
        <w:tc>
          <w:tcPr>
            <w:tcW w:w="22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6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1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6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6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G</w:t>
            </w:r>
          </w:p>
        </w:tc>
        <w:tc>
          <w:tcPr>
            <w:tcW w:w="22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</w:t>
            </w:r>
          </w:p>
        </w:tc>
      </w:tr>
    </w:tbl>
    <w:p>
      <w:pPr>
        <w:pStyle w:val="Normal"/>
        <w:spacing w:lineRule="auto" w:line="360"/>
        <w:ind w:hanging="851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Type strain purchased from the National Collection of Type Cultures (Colindale, UK);</w:t>
      </w:r>
    </w:p>
    <w:p>
      <w:pPr>
        <w:pStyle w:val="Normal"/>
        <w:spacing w:lineRule="auto" w:line="360"/>
        <w:ind w:left="-851" w:right="-897" w:hanging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CN"/>
        </w:rPr>
        <w:t>b</w:t>
      </w:r>
      <w:r>
        <w:rPr>
          <w:rFonts w:cs="Times New Roman" w:ascii="Times New Roman" w:hAnsi="Times New Roman"/>
          <w:sz w:val="20"/>
          <w:szCs w:val="20"/>
          <w:lang w:eastAsia="zh-CN"/>
        </w:rPr>
        <w:t>Isolates from the study of Nagy et al. [14];</w:t>
      </w:r>
    </w:p>
    <w:p>
      <w:pPr>
        <w:pStyle w:val="Normal"/>
        <w:spacing w:lineRule="auto" w:line="360"/>
        <w:ind w:left="-851" w:right="-897" w:hanging="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CN"/>
        </w:rPr>
        <w:t>c</w:t>
      </w:r>
      <w:r>
        <w:rPr>
          <w:rFonts w:cs="Times New Roman" w:ascii="Times New Roman" w:hAnsi="Times New Roman"/>
          <w:sz w:val="20"/>
          <w:szCs w:val="20"/>
          <w:lang w:eastAsia="zh-CN"/>
        </w:rPr>
        <w:t>Isolates from the study of Lodes et al. [13];</w:t>
      </w:r>
    </w:p>
    <w:p>
      <w:pPr>
        <w:pStyle w:val="Normal"/>
        <w:spacing w:lineRule="auto" w:line="360"/>
        <w:ind w:left="-851" w:right="-897" w:hanging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CN"/>
        </w:rPr>
        <w:t>d</w:t>
      </w:r>
      <w:r>
        <w:rPr>
          <w:rFonts w:cs="Times New Roman" w:ascii="Times New Roman" w:hAnsi="Times New Roman"/>
          <w:sz w:val="20"/>
          <w:szCs w:val="20"/>
          <w:lang w:eastAsia="zh-CN"/>
        </w:rPr>
        <w:t>Strain purchased from the German Collection of Microorganisms and Cell Cultures (DSMZ; Braunschweig, Germany);</w:t>
      </w:r>
    </w:p>
    <w:p>
      <w:pPr>
        <w:pStyle w:val="Normal"/>
        <w:spacing w:lineRule="auto" w:line="360"/>
        <w:ind w:left="-851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e</w:t>
      </w:r>
      <w:r>
        <w:rPr>
          <w:rFonts w:cs="Times New Roman" w:ascii="Times New Roman" w:hAnsi="Times New Roman"/>
          <w:sz w:val="20"/>
          <w:szCs w:val="20"/>
          <w:lang w:eastAsia="zh-CN"/>
        </w:rPr>
        <w:t>Associated with sonicate from failed prosthetic hip implant;</w:t>
      </w:r>
    </w:p>
    <w:p>
      <w:pPr>
        <w:pStyle w:val="Normal"/>
        <w:spacing w:lineRule="auto" w:line="360"/>
        <w:ind w:left="-851" w:hanging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CN"/>
        </w:rPr>
        <w:t>f</w:t>
      </w:r>
      <w:r>
        <w:rPr>
          <w:rFonts w:cs="Times New Roman" w:ascii="Times New Roman" w:hAnsi="Times New Roman"/>
          <w:sz w:val="20"/>
          <w:szCs w:val="20"/>
          <w:lang w:eastAsia="zh-CN"/>
        </w:rPr>
        <w:t>Relates to spinal surgery skin wound;</w:t>
      </w:r>
    </w:p>
    <w:p>
      <w:pPr>
        <w:pStyle w:val="Normal"/>
        <w:spacing w:lineRule="auto" w:line="360"/>
        <w:ind w:left="-851" w:hanging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CN"/>
        </w:rPr>
        <w:t>g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Strain from Culture Collection, </w:t>
      </w:r>
      <w:r>
        <w:rPr>
          <w:rFonts w:cs="Times New Roman" w:ascii="Times New Roman" w:hAnsi="Times New Roman"/>
          <w:sz w:val="20"/>
          <w:szCs w:val="20"/>
        </w:rPr>
        <w:t>University of Göteborg;</w:t>
      </w:r>
    </w:p>
    <w:p>
      <w:pPr>
        <w:pStyle w:val="Normal"/>
        <w:spacing w:lineRule="auto" w:line="360"/>
        <w:ind w:left="-851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h</w:t>
      </w:r>
      <w:r>
        <w:rPr>
          <w:rFonts w:cs="Times New Roman" w:ascii="Times New Roman" w:hAnsi="Times New Roman"/>
          <w:sz w:val="20"/>
          <w:szCs w:val="20"/>
          <w:lang w:eastAsia="zh-CN"/>
        </w:rPr>
        <w:t>Strain purchased from American Type Culture Collection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ind w:left="-851" w:hanging="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imes New Roman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4T13:01:00Z</dcterms:created>
  <dc:creator>School of Medicine, Dentistry and Biomedical Science</dc:creator>
  <dc:description/>
  <cp:keywords/>
  <dc:language>en-US</dc:language>
  <cp:lastModifiedBy>School of Medicine, Dentistry and Biomedical Science</cp:lastModifiedBy>
  <cp:lastPrinted>2013-07-03T12:39:00Z</cp:lastPrinted>
  <dcterms:modified xsi:type="dcterms:W3CDTF">2013-07-03T11:50:00Z</dcterms:modified>
  <cp:revision>37</cp:revision>
  <dc:subject/>
  <dc:title>Isolate</dc:title>
</cp:coreProperties>
</file>